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E33E" w14:textId="77777777" w:rsidR="000263F9" w:rsidRDefault="000263F9" w:rsidP="000263F9">
      <w:pPr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02380EBB" w14:textId="3B99CD03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3338059E" w14:textId="2C142A50" w:rsidR="00EC306D" w:rsidRPr="007B4166" w:rsidRDefault="005F2929" w:rsidP="005274F2">
      <w:pPr>
        <w:rPr>
          <w:rFonts w:asciiTheme="majorBidi" w:hAnsiTheme="majorBidi" w:cstheme="majorBidi"/>
          <w:b/>
          <w:bCs/>
        </w:rPr>
      </w:pPr>
      <w:bookmarkStart w:id="0" w:name="_Hlk129968687"/>
      <w:r w:rsidRPr="005F2929">
        <w:rPr>
          <w:rFonts w:asciiTheme="majorBidi" w:hAnsiTheme="majorBidi" w:cstheme="majorBidi"/>
          <w:b/>
          <w:bCs/>
        </w:rPr>
        <w:t>S</w:t>
      </w:r>
      <w:r w:rsidR="005274F2">
        <w:rPr>
          <w:rFonts w:asciiTheme="majorBidi" w:hAnsiTheme="majorBidi" w:cstheme="majorBidi"/>
          <w:b/>
          <w:bCs/>
        </w:rPr>
        <w:t>2</w:t>
      </w:r>
      <w:r w:rsidRPr="005F2929">
        <w:rPr>
          <w:rFonts w:asciiTheme="majorBidi" w:hAnsiTheme="majorBidi" w:cstheme="majorBidi"/>
          <w:b/>
          <w:bCs/>
        </w:rPr>
        <w:t xml:space="preserve"> </w:t>
      </w:r>
      <w:r w:rsidR="005274F2">
        <w:rPr>
          <w:rFonts w:asciiTheme="majorBidi" w:hAnsiTheme="majorBidi" w:cstheme="majorBidi"/>
          <w:b/>
          <w:bCs/>
        </w:rPr>
        <w:t>T</w:t>
      </w:r>
      <w:r w:rsidRPr="005F2929">
        <w:rPr>
          <w:rFonts w:asciiTheme="majorBidi" w:hAnsiTheme="majorBidi" w:cstheme="majorBidi"/>
          <w:b/>
          <w:bCs/>
        </w:rPr>
        <w:t xml:space="preserve">able: </w:t>
      </w:r>
      <w:r w:rsidRPr="005F2929">
        <w:rPr>
          <w:rFonts w:asciiTheme="majorBidi" w:hAnsiTheme="majorBidi" w:cstheme="majorBidi"/>
          <w:b/>
          <w:bCs/>
          <w:color w:val="000000" w:themeColor="text1"/>
        </w:rPr>
        <w:t>Stepwise logistic regression for association between symptomatic COVID-19 and Pregnancy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page" w:horzAnchor="margin" w:tblpY="2728"/>
        <w:tblW w:w="9085" w:type="dxa"/>
        <w:tblLook w:val="04A0" w:firstRow="1" w:lastRow="0" w:firstColumn="1" w:lastColumn="0" w:noHBand="0" w:noVBand="1"/>
      </w:tblPr>
      <w:tblGrid>
        <w:gridCol w:w="1382"/>
        <w:gridCol w:w="1422"/>
        <w:gridCol w:w="1241"/>
        <w:gridCol w:w="1260"/>
        <w:gridCol w:w="1287"/>
        <w:gridCol w:w="1164"/>
        <w:gridCol w:w="1329"/>
      </w:tblGrid>
      <w:tr w:rsidR="005274F2" w:rsidRPr="00A36391" w14:paraId="65975A8A" w14:textId="77777777" w:rsidTr="005274F2">
        <w:trPr>
          <w:trHeight w:val="559"/>
        </w:trPr>
        <w:tc>
          <w:tcPr>
            <w:tcW w:w="1382" w:type="dxa"/>
            <w:vMerge w:val="restart"/>
          </w:tcPr>
          <w:p w14:paraId="03C134F9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bookmarkStart w:id="1" w:name="_Hlk129968697"/>
            <w:r w:rsidRPr="00A36391">
              <w:rPr>
                <w:rFonts w:asciiTheme="majorBidi" w:hAnsiTheme="majorBidi" w:cstheme="majorBidi"/>
              </w:rPr>
              <w:t xml:space="preserve">Variables </w:t>
            </w:r>
          </w:p>
        </w:tc>
        <w:tc>
          <w:tcPr>
            <w:tcW w:w="3923" w:type="dxa"/>
            <w:gridSpan w:val="3"/>
          </w:tcPr>
          <w:p w14:paraId="2619E3D0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 xml:space="preserve">Symptomatic </w:t>
            </w:r>
          </w:p>
        </w:tc>
        <w:tc>
          <w:tcPr>
            <w:tcW w:w="3780" w:type="dxa"/>
            <w:gridSpan w:val="3"/>
          </w:tcPr>
          <w:p w14:paraId="4A45749C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ness of breath</w:t>
            </w:r>
          </w:p>
        </w:tc>
      </w:tr>
      <w:tr w:rsidR="005274F2" w:rsidRPr="00A36391" w14:paraId="2C2A33D3" w14:textId="77777777" w:rsidTr="005274F2">
        <w:trPr>
          <w:trHeight w:val="301"/>
        </w:trPr>
        <w:tc>
          <w:tcPr>
            <w:tcW w:w="1382" w:type="dxa"/>
            <w:vMerge/>
          </w:tcPr>
          <w:p w14:paraId="7A79401D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2" w:type="dxa"/>
          </w:tcPr>
          <w:p w14:paraId="189D8C87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241" w:type="dxa"/>
          </w:tcPr>
          <w:p w14:paraId="6F24D169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260" w:type="dxa"/>
          </w:tcPr>
          <w:p w14:paraId="72829616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87" w:type="dxa"/>
          </w:tcPr>
          <w:p w14:paraId="16C4CE65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164" w:type="dxa"/>
          </w:tcPr>
          <w:p w14:paraId="172EAAAC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329" w:type="dxa"/>
          </w:tcPr>
          <w:p w14:paraId="745641E0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95% CI</w:t>
            </w:r>
          </w:p>
        </w:tc>
      </w:tr>
      <w:tr w:rsidR="005274F2" w:rsidRPr="00A36391" w14:paraId="40F71D6D" w14:textId="77777777" w:rsidTr="005274F2">
        <w:trPr>
          <w:trHeight w:val="518"/>
        </w:trPr>
        <w:tc>
          <w:tcPr>
            <w:tcW w:w="1382" w:type="dxa"/>
          </w:tcPr>
          <w:p w14:paraId="6A12EC75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 xml:space="preserve">Pregnancy </w:t>
            </w:r>
          </w:p>
        </w:tc>
        <w:tc>
          <w:tcPr>
            <w:tcW w:w="1422" w:type="dxa"/>
          </w:tcPr>
          <w:p w14:paraId="7306374B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41" w:type="dxa"/>
          </w:tcPr>
          <w:p w14:paraId="50841C93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774915A1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-1.65</w:t>
            </w:r>
          </w:p>
        </w:tc>
        <w:tc>
          <w:tcPr>
            <w:tcW w:w="1287" w:type="dxa"/>
          </w:tcPr>
          <w:p w14:paraId="49CFC6B6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164" w:type="dxa"/>
          </w:tcPr>
          <w:p w14:paraId="43070C75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29" w:type="dxa"/>
          </w:tcPr>
          <w:p w14:paraId="0075C444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-1.62</w:t>
            </w:r>
          </w:p>
        </w:tc>
      </w:tr>
      <w:tr w:rsidR="005274F2" w:rsidRPr="00A36391" w14:paraId="78A376D5" w14:textId="77777777" w:rsidTr="005274F2">
        <w:trPr>
          <w:trHeight w:val="694"/>
        </w:trPr>
        <w:tc>
          <w:tcPr>
            <w:tcW w:w="1382" w:type="dxa"/>
          </w:tcPr>
          <w:p w14:paraId="6330A554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 xml:space="preserve">Age </w:t>
            </w:r>
            <w:r w:rsidRPr="00AE6219">
              <w:rPr>
                <w:rFonts w:asciiTheme="majorBidi" w:hAnsiTheme="majorBidi" w:cstheme="majorBidi"/>
                <w:color w:val="040C28"/>
              </w:rPr>
              <w:t>≥ 35 years</w:t>
            </w:r>
          </w:p>
        </w:tc>
        <w:tc>
          <w:tcPr>
            <w:tcW w:w="1422" w:type="dxa"/>
          </w:tcPr>
          <w:p w14:paraId="5C437ECD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41" w:type="dxa"/>
          </w:tcPr>
          <w:p w14:paraId="24645EE8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260" w:type="dxa"/>
          </w:tcPr>
          <w:p w14:paraId="3999BB5B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-1.05</w:t>
            </w:r>
          </w:p>
        </w:tc>
        <w:tc>
          <w:tcPr>
            <w:tcW w:w="1287" w:type="dxa"/>
          </w:tcPr>
          <w:p w14:paraId="59B55A10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164" w:type="dxa"/>
          </w:tcPr>
          <w:p w14:paraId="1D4D0702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329" w:type="dxa"/>
          </w:tcPr>
          <w:p w14:paraId="2F12A07C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-1.14</w:t>
            </w:r>
          </w:p>
        </w:tc>
      </w:tr>
      <w:tr w:rsidR="005274F2" w:rsidRPr="00A36391" w14:paraId="65FAC43C" w14:textId="77777777" w:rsidTr="005274F2">
        <w:trPr>
          <w:trHeight w:val="559"/>
        </w:trPr>
        <w:tc>
          <w:tcPr>
            <w:tcW w:w="1382" w:type="dxa"/>
          </w:tcPr>
          <w:p w14:paraId="3212B5A7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 xml:space="preserve">Diabetes </w:t>
            </w:r>
          </w:p>
        </w:tc>
        <w:tc>
          <w:tcPr>
            <w:tcW w:w="1422" w:type="dxa"/>
          </w:tcPr>
          <w:p w14:paraId="12CF8D48" w14:textId="77777777" w:rsidR="005274F2" w:rsidRPr="00A36391" w:rsidRDefault="005274F2" w:rsidP="005274F2">
            <w:pPr>
              <w:tabs>
                <w:tab w:val="center" w:pos="1073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241" w:type="dxa"/>
          </w:tcPr>
          <w:p w14:paraId="3F6BACD1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20D1A778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1-2.20</w:t>
            </w:r>
          </w:p>
        </w:tc>
        <w:tc>
          <w:tcPr>
            <w:tcW w:w="1287" w:type="dxa"/>
          </w:tcPr>
          <w:p w14:paraId="26125C65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1164" w:type="dxa"/>
          </w:tcPr>
          <w:p w14:paraId="296F5234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329" w:type="dxa"/>
          </w:tcPr>
          <w:p w14:paraId="2EB1619E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-1.88</w:t>
            </w:r>
          </w:p>
        </w:tc>
      </w:tr>
      <w:tr w:rsidR="005274F2" w:rsidRPr="00A36391" w14:paraId="4288A6CA" w14:textId="77777777" w:rsidTr="005274F2">
        <w:trPr>
          <w:trHeight w:val="559"/>
        </w:trPr>
        <w:tc>
          <w:tcPr>
            <w:tcW w:w="1382" w:type="dxa"/>
          </w:tcPr>
          <w:p w14:paraId="604729D5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 w:rsidRPr="00A36391">
              <w:rPr>
                <w:rFonts w:asciiTheme="majorBidi" w:hAnsiTheme="majorBidi" w:cstheme="majorBidi"/>
              </w:rPr>
              <w:t>CVD</w:t>
            </w:r>
          </w:p>
        </w:tc>
        <w:tc>
          <w:tcPr>
            <w:tcW w:w="1422" w:type="dxa"/>
          </w:tcPr>
          <w:p w14:paraId="251CA9C5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241" w:type="dxa"/>
          </w:tcPr>
          <w:p w14:paraId="57A9B8CA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25230F80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4-2.46</w:t>
            </w:r>
          </w:p>
        </w:tc>
        <w:tc>
          <w:tcPr>
            <w:tcW w:w="1287" w:type="dxa"/>
          </w:tcPr>
          <w:p w14:paraId="4D166D7A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164" w:type="dxa"/>
          </w:tcPr>
          <w:p w14:paraId="7072C233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29" w:type="dxa"/>
          </w:tcPr>
          <w:p w14:paraId="7D911968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5-2.69</w:t>
            </w:r>
          </w:p>
        </w:tc>
      </w:tr>
      <w:tr w:rsidR="005274F2" w:rsidRPr="00A36391" w14:paraId="36E0B530" w14:textId="77777777" w:rsidTr="005274F2">
        <w:trPr>
          <w:trHeight w:val="559"/>
        </w:trPr>
        <w:tc>
          <w:tcPr>
            <w:tcW w:w="1382" w:type="dxa"/>
          </w:tcPr>
          <w:p w14:paraId="0F735E8A" w14:textId="77777777" w:rsidR="005274F2" w:rsidRPr="00A36391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gion of Origin </w:t>
            </w:r>
          </w:p>
        </w:tc>
        <w:tc>
          <w:tcPr>
            <w:tcW w:w="3923" w:type="dxa"/>
            <w:gridSpan w:val="3"/>
          </w:tcPr>
          <w:p w14:paraId="57FE8EBA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87" w:type="dxa"/>
          </w:tcPr>
          <w:p w14:paraId="5BB6510E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64" w:type="dxa"/>
          </w:tcPr>
          <w:p w14:paraId="7C507DF8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9" w:type="dxa"/>
          </w:tcPr>
          <w:p w14:paraId="36FD84E9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</w:p>
        </w:tc>
      </w:tr>
      <w:tr w:rsidR="005274F2" w:rsidRPr="00A36391" w14:paraId="042BEB4F" w14:textId="77777777" w:rsidTr="005274F2">
        <w:trPr>
          <w:trHeight w:val="559"/>
        </w:trPr>
        <w:tc>
          <w:tcPr>
            <w:tcW w:w="1382" w:type="dxa"/>
          </w:tcPr>
          <w:p w14:paraId="6593C468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Middle east &amp; north Africa</w:t>
            </w:r>
          </w:p>
        </w:tc>
        <w:tc>
          <w:tcPr>
            <w:tcW w:w="1422" w:type="dxa"/>
          </w:tcPr>
          <w:p w14:paraId="70E2BF0B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1241" w:type="dxa"/>
          </w:tcPr>
          <w:p w14:paraId="45C7ED1A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21DFCBB3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1.50</w:t>
            </w:r>
            <w:r>
              <w:rPr>
                <w:rFonts w:asciiTheme="majorBidi" w:hAnsiTheme="majorBidi" w:cstheme="majorBidi"/>
              </w:rPr>
              <w:t>-</w:t>
            </w:r>
            <w:r>
              <w:t xml:space="preserve"> </w:t>
            </w:r>
            <w:r w:rsidRPr="00AE6219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1287" w:type="dxa"/>
          </w:tcPr>
          <w:p w14:paraId="21964FEC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0</w:t>
            </w:r>
          </w:p>
        </w:tc>
        <w:tc>
          <w:tcPr>
            <w:tcW w:w="1164" w:type="dxa"/>
          </w:tcPr>
          <w:p w14:paraId="1E84C590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29" w:type="dxa"/>
          </w:tcPr>
          <w:p w14:paraId="669BDAF6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1-2.54</w:t>
            </w:r>
          </w:p>
        </w:tc>
      </w:tr>
      <w:tr w:rsidR="005274F2" w:rsidRPr="00A36391" w14:paraId="43034918" w14:textId="77777777" w:rsidTr="005274F2">
        <w:trPr>
          <w:trHeight w:val="559"/>
        </w:trPr>
        <w:tc>
          <w:tcPr>
            <w:tcW w:w="1382" w:type="dxa"/>
          </w:tcPr>
          <w:p w14:paraId="23EEE44F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South America</w:t>
            </w:r>
          </w:p>
        </w:tc>
        <w:tc>
          <w:tcPr>
            <w:tcW w:w="1422" w:type="dxa"/>
          </w:tcPr>
          <w:p w14:paraId="1EB95D6E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41" w:type="dxa"/>
          </w:tcPr>
          <w:p w14:paraId="4841F750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60" w:type="dxa"/>
          </w:tcPr>
          <w:p w14:paraId="25B9944D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0.19</w:t>
            </w:r>
            <w:r>
              <w:rPr>
                <w:rFonts w:asciiTheme="majorBidi" w:hAnsiTheme="majorBidi" w:cstheme="majorBidi"/>
              </w:rPr>
              <w:t>-1.08</w:t>
            </w:r>
          </w:p>
        </w:tc>
        <w:tc>
          <w:tcPr>
            <w:tcW w:w="1287" w:type="dxa"/>
          </w:tcPr>
          <w:p w14:paraId="5B7B1873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1164" w:type="dxa"/>
          </w:tcPr>
          <w:p w14:paraId="1C65E2C0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329" w:type="dxa"/>
          </w:tcPr>
          <w:p w14:paraId="0BB8939B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-9.98</w:t>
            </w:r>
          </w:p>
        </w:tc>
      </w:tr>
      <w:tr w:rsidR="005274F2" w:rsidRPr="00A36391" w14:paraId="119E532C" w14:textId="77777777" w:rsidTr="005274F2">
        <w:trPr>
          <w:trHeight w:val="559"/>
        </w:trPr>
        <w:tc>
          <w:tcPr>
            <w:tcW w:w="1382" w:type="dxa"/>
          </w:tcPr>
          <w:p w14:paraId="701808DD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Sub-Saharan Africa</w:t>
            </w:r>
          </w:p>
        </w:tc>
        <w:tc>
          <w:tcPr>
            <w:tcW w:w="1422" w:type="dxa"/>
          </w:tcPr>
          <w:p w14:paraId="6518FCBF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241" w:type="dxa"/>
          </w:tcPr>
          <w:p w14:paraId="0AA50BF9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78C9081A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-0.61</w:t>
            </w:r>
          </w:p>
        </w:tc>
        <w:tc>
          <w:tcPr>
            <w:tcW w:w="1287" w:type="dxa"/>
          </w:tcPr>
          <w:p w14:paraId="5348B392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164" w:type="dxa"/>
          </w:tcPr>
          <w:p w14:paraId="271DD80F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329" w:type="dxa"/>
          </w:tcPr>
          <w:p w14:paraId="3EF68021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-1.08</w:t>
            </w:r>
          </w:p>
        </w:tc>
      </w:tr>
      <w:tr w:rsidR="005274F2" w:rsidRPr="00A36391" w14:paraId="6A1378BB" w14:textId="77777777" w:rsidTr="005274F2">
        <w:trPr>
          <w:trHeight w:val="559"/>
        </w:trPr>
        <w:tc>
          <w:tcPr>
            <w:tcW w:w="1382" w:type="dxa"/>
          </w:tcPr>
          <w:p w14:paraId="01E98905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Australasia</w:t>
            </w:r>
          </w:p>
        </w:tc>
        <w:tc>
          <w:tcPr>
            <w:tcW w:w="1422" w:type="dxa"/>
          </w:tcPr>
          <w:p w14:paraId="773A239C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7</w:t>
            </w:r>
          </w:p>
        </w:tc>
        <w:tc>
          <w:tcPr>
            <w:tcW w:w="1241" w:type="dxa"/>
          </w:tcPr>
          <w:p w14:paraId="0C750A9E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60" w:type="dxa"/>
          </w:tcPr>
          <w:p w14:paraId="01250C05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-44.50</w:t>
            </w:r>
          </w:p>
        </w:tc>
        <w:tc>
          <w:tcPr>
            <w:tcW w:w="1287" w:type="dxa"/>
          </w:tcPr>
          <w:p w14:paraId="054ACD46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9</w:t>
            </w:r>
          </w:p>
        </w:tc>
        <w:tc>
          <w:tcPr>
            <w:tcW w:w="1164" w:type="dxa"/>
          </w:tcPr>
          <w:p w14:paraId="21B1A56A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329" w:type="dxa"/>
          </w:tcPr>
          <w:p w14:paraId="37238E36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-15.51</w:t>
            </w:r>
          </w:p>
        </w:tc>
      </w:tr>
      <w:tr w:rsidR="005274F2" w:rsidRPr="00A36391" w14:paraId="13842033" w14:textId="77777777" w:rsidTr="005274F2">
        <w:trPr>
          <w:trHeight w:val="559"/>
        </w:trPr>
        <w:tc>
          <w:tcPr>
            <w:tcW w:w="1382" w:type="dxa"/>
          </w:tcPr>
          <w:p w14:paraId="080B8EA1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North America &amp; Europe</w:t>
            </w:r>
          </w:p>
        </w:tc>
        <w:tc>
          <w:tcPr>
            <w:tcW w:w="1422" w:type="dxa"/>
          </w:tcPr>
          <w:p w14:paraId="3E6B7128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1241" w:type="dxa"/>
          </w:tcPr>
          <w:p w14:paraId="3AE0EDFD" w14:textId="77777777" w:rsidR="005274F2" w:rsidRPr="00AE6219" w:rsidRDefault="005274F2" w:rsidP="005274F2">
            <w:pPr>
              <w:rPr>
                <w:rFonts w:asciiTheme="majorBidi" w:hAnsiTheme="majorBidi" w:cstheme="majorBidi"/>
              </w:rPr>
            </w:pPr>
            <w:r w:rsidRPr="00AE6219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60" w:type="dxa"/>
          </w:tcPr>
          <w:p w14:paraId="6216D04F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-2.22</w:t>
            </w:r>
          </w:p>
        </w:tc>
        <w:tc>
          <w:tcPr>
            <w:tcW w:w="1287" w:type="dxa"/>
          </w:tcPr>
          <w:p w14:paraId="204258E4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164" w:type="dxa"/>
          </w:tcPr>
          <w:p w14:paraId="2C58F5C6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329" w:type="dxa"/>
          </w:tcPr>
          <w:p w14:paraId="6BD989B0" w14:textId="77777777" w:rsidR="005274F2" w:rsidRDefault="005274F2" w:rsidP="00527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-1.86</w:t>
            </w:r>
          </w:p>
        </w:tc>
      </w:tr>
      <w:bookmarkEnd w:id="1"/>
    </w:tbl>
    <w:p w14:paraId="165AC4F6" w14:textId="3342C5D1" w:rsidR="006D0C6D" w:rsidRPr="00EC30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23ABC276" w14:textId="0F4FF30D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bookmarkEnd w:id="0"/>
    <w:p w14:paraId="092BE675" w14:textId="7434DAD6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2ABC36C2" w14:textId="118D836D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7CF7A2FE" w14:textId="4334E588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5F56649A" w14:textId="105E4BC1" w:rsidR="006D0C6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0C8CDC7F" w14:textId="77777777" w:rsidR="006D0C6D" w:rsidRPr="0069307D" w:rsidRDefault="006D0C6D" w:rsidP="0069307D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sectPr w:rsidR="006D0C6D" w:rsidRPr="0069307D" w:rsidSect="00346E9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MLe0MDaxNDI0MjNT0lEKTi0uzszPAykwrAUAexMt7ywAAAA="/>
  </w:docVars>
  <w:rsids>
    <w:rsidRoot w:val="0069307D"/>
    <w:rsid w:val="0000533D"/>
    <w:rsid w:val="00016E04"/>
    <w:rsid w:val="000263F9"/>
    <w:rsid w:val="000538C7"/>
    <w:rsid w:val="0009034D"/>
    <w:rsid w:val="00133C96"/>
    <w:rsid w:val="00140CC9"/>
    <w:rsid w:val="00142B35"/>
    <w:rsid w:val="00167125"/>
    <w:rsid w:val="0016756F"/>
    <w:rsid w:val="001F3231"/>
    <w:rsid w:val="0021603C"/>
    <w:rsid w:val="00257FB0"/>
    <w:rsid w:val="00292126"/>
    <w:rsid w:val="002A6821"/>
    <w:rsid w:val="002D3DBB"/>
    <w:rsid w:val="00380FAD"/>
    <w:rsid w:val="003C170B"/>
    <w:rsid w:val="004027FC"/>
    <w:rsid w:val="004455F2"/>
    <w:rsid w:val="004D337C"/>
    <w:rsid w:val="004E462D"/>
    <w:rsid w:val="005274F2"/>
    <w:rsid w:val="005320D1"/>
    <w:rsid w:val="0057684B"/>
    <w:rsid w:val="005E354A"/>
    <w:rsid w:val="005F0721"/>
    <w:rsid w:val="005F2929"/>
    <w:rsid w:val="00611D2E"/>
    <w:rsid w:val="00636ACF"/>
    <w:rsid w:val="00655AA3"/>
    <w:rsid w:val="0069307D"/>
    <w:rsid w:val="006D0C6D"/>
    <w:rsid w:val="006F21CD"/>
    <w:rsid w:val="00700D23"/>
    <w:rsid w:val="00745C87"/>
    <w:rsid w:val="00760B62"/>
    <w:rsid w:val="00766679"/>
    <w:rsid w:val="007B4166"/>
    <w:rsid w:val="007C1AFA"/>
    <w:rsid w:val="007F0583"/>
    <w:rsid w:val="00823F64"/>
    <w:rsid w:val="00831E47"/>
    <w:rsid w:val="00882CB2"/>
    <w:rsid w:val="008B651C"/>
    <w:rsid w:val="008E6C77"/>
    <w:rsid w:val="008F0097"/>
    <w:rsid w:val="008F33B2"/>
    <w:rsid w:val="00926F17"/>
    <w:rsid w:val="009A5A60"/>
    <w:rsid w:val="009A6936"/>
    <w:rsid w:val="009B2BA2"/>
    <w:rsid w:val="009F2674"/>
    <w:rsid w:val="009F68DF"/>
    <w:rsid w:val="009F7D77"/>
    <w:rsid w:val="00A80CBA"/>
    <w:rsid w:val="00A8486C"/>
    <w:rsid w:val="00AB60BC"/>
    <w:rsid w:val="00AC1093"/>
    <w:rsid w:val="00AD048A"/>
    <w:rsid w:val="00AE6219"/>
    <w:rsid w:val="00B90F04"/>
    <w:rsid w:val="00BD32D7"/>
    <w:rsid w:val="00BE4899"/>
    <w:rsid w:val="00C10EFE"/>
    <w:rsid w:val="00C16D21"/>
    <w:rsid w:val="00C2147E"/>
    <w:rsid w:val="00C31E3C"/>
    <w:rsid w:val="00CC46BD"/>
    <w:rsid w:val="00CD4EB3"/>
    <w:rsid w:val="00CE7BA5"/>
    <w:rsid w:val="00D0570E"/>
    <w:rsid w:val="00D3539E"/>
    <w:rsid w:val="00DF141B"/>
    <w:rsid w:val="00E43BF4"/>
    <w:rsid w:val="00E474A2"/>
    <w:rsid w:val="00EC306D"/>
    <w:rsid w:val="00EF36DA"/>
    <w:rsid w:val="00F25C15"/>
    <w:rsid w:val="00F94F45"/>
    <w:rsid w:val="00FE418C"/>
    <w:rsid w:val="00FF1F2E"/>
    <w:rsid w:val="053F326C"/>
    <w:rsid w:val="054A7C09"/>
    <w:rsid w:val="07D01B51"/>
    <w:rsid w:val="0BA3BEA6"/>
    <w:rsid w:val="0E40B7AC"/>
    <w:rsid w:val="0EFDB8D4"/>
    <w:rsid w:val="16732D71"/>
    <w:rsid w:val="1780D7FA"/>
    <w:rsid w:val="1A24050F"/>
    <w:rsid w:val="1B77A749"/>
    <w:rsid w:val="2302BA8D"/>
    <w:rsid w:val="2440FB63"/>
    <w:rsid w:val="289C9210"/>
    <w:rsid w:val="295715C0"/>
    <w:rsid w:val="29CB602D"/>
    <w:rsid w:val="2FE8CC0A"/>
    <w:rsid w:val="303A01F2"/>
    <w:rsid w:val="3F3CFBA5"/>
    <w:rsid w:val="4124F2E6"/>
    <w:rsid w:val="45F7A210"/>
    <w:rsid w:val="47E309EB"/>
    <w:rsid w:val="4A7F9293"/>
    <w:rsid w:val="4E020169"/>
    <w:rsid w:val="5133A6A8"/>
    <w:rsid w:val="56667064"/>
    <w:rsid w:val="57745FE8"/>
    <w:rsid w:val="59CD8D9A"/>
    <w:rsid w:val="65728C54"/>
    <w:rsid w:val="6EB759E8"/>
    <w:rsid w:val="6F2FCD66"/>
    <w:rsid w:val="79BCA2BC"/>
    <w:rsid w:val="79DBF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BB0A"/>
  <w15:chartTrackingRefBased/>
  <w15:docId w15:val="{93A0A707-D74D-4A3A-841C-BF788E21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30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C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263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7E42D9E7CDB4E86C871F832B27601" ma:contentTypeVersion="4" ma:contentTypeDescription="Create a new document." ma:contentTypeScope="" ma:versionID="303468afa0c0ba5ce4e835d37fd70f96">
  <xsd:schema xmlns:xsd="http://www.w3.org/2001/XMLSchema" xmlns:xs="http://www.w3.org/2001/XMLSchema" xmlns:p="http://schemas.microsoft.com/office/2006/metadata/properties" xmlns:ns2="557db901-b56a-4643-add7-70cffa94849d" targetNamespace="http://schemas.microsoft.com/office/2006/metadata/properties" ma:root="true" ma:fieldsID="ffed725b2e91385c4bd5e2f8d99fe26f" ns2:_="">
    <xsd:import namespace="557db901-b56a-4643-add7-70cffa9484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db901-b56a-4643-add7-70cffa948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851C51-E0A9-4036-A622-28FD5B906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db901-b56a-4643-add7-70cffa9484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A79ACA-22B8-4FAB-8A0D-10339B6655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81DB38-2A19-4793-A4A4-EE65DE5676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13BABC-EED4-4830-9E99-4408C13C4A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nda Chivese</dc:creator>
  <cp:keywords/>
  <dc:description/>
  <cp:lastModifiedBy>Alla' Khalid Moh'd Said Al-Qassem</cp:lastModifiedBy>
  <cp:revision>2</cp:revision>
  <dcterms:created xsi:type="dcterms:W3CDTF">2023-10-05T15:29:00Z</dcterms:created>
  <dcterms:modified xsi:type="dcterms:W3CDTF">2023-10-0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7E42D9E7CDB4E86C871F832B27601</vt:lpwstr>
  </property>
</Properties>
</file>